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B65DB" w14:textId="0E20B1B9" w:rsidR="0007350E" w:rsidRPr="00CD0D72" w:rsidRDefault="0007350E" w:rsidP="0007350E">
      <w:pPr>
        <w:pStyle w:val="MDPI13authornames"/>
        <w:spacing w:line="480" w:lineRule="auto"/>
        <w:rPr>
          <w:rFonts w:asciiTheme="majorBidi" w:hAnsiTheme="majorBidi" w:cstheme="majorBidi"/>
          <w:bCs/>
          <w:snapToGrid w:val="0"/>
          <w:sz w:val="24"/>
          <w:szCs w:val="24"/>
        </w:rPr>
      </w:pPr>
      <w:bookmarkStart w:id="0" w:name="_Hlk147160401"/>
      <w:bookmarkStart w:id="1" w:name="_Hlk155619555"/>
      <w:r>
        <w:rPr>
          <w:rFonts w:asciiTheme="majorBidi" w:hAnsiTheme="majorBidi" w:cstheme="majorBidi"/>
          <w:bCs/>
          <w:snapToGrid w:val="0"/>
          <w:sz w:val="24"/>
          <w:szCs w:val="24"/>
        </w:rPr>
        <w:t xml:space="preserve">Online </w:t>
      </w:r>
      <w:r w:rsidR="009C3DA8">
        <w:rPr>
          <w:rFonts w:asciiTheme="majorBidi" w:hAnsiTheme="majorBidi" w:cstheme="majorBidi"/>
          <w:bCs/>
          <w:snapToGrid w:val="0"/>
          <w:sz w:val="24"/>
          <w:szCs w:val="24"/>
        </w:rPr>
        <w:t>R</w:t>
      </w:r>
      <w:r>
        <w:rPr>
          <w:rFonts w:asciiTheme="majorBidi" w:hAnsiTheme="majorBidi" w:cstheme="majorBidi"/>
          <w:bCs/>
          <w:snapToGrid w:val="0"/>
          <w:sz w:val="24"/>
          <w:szCs w:val="24"/>
        </w:rPr>
        <w:t xml:space="preserve">esource Table </w:t>
      </w:r>
      <w:r w:rsidR="002A5540">
        <w:rPr>
          <w:rFonts w:asciiTheme="majorBidi" w:hAnsiTheme="majorBidi" w:cstheme="majorBidi"/>
          <w:bCs/>
          <w:snapToGrid w:val="0"/>
          <w:sz w:val="24"/>
          <w:szCs w:val="24"/>
        </w:rPr>
        <w:t>S</w:t>
      </w:r>
      <w:r>
        <w:rPr>
          <w:rFonts w:asciiTheme="majorBidi" w:hAnsiTheme="majorBidi" w:cstheme="majorBidi"/>
          <w:bCs/>
          <w:snapToGrid w:val="0"/>
          <w:sz w:val="24"/>
          <w:szCs w:val="24"/>
        </w:rPr>
        <w:t>1</w:t>
      </w:r>
    </w:p>
    <w:p w14:paraId="4DEF7054" w14:textId="77777777" w:rsidR="0007350E" w:rsidRPr="00CD0D72" w:rsidRDefault="0007350E" w:rsidP="0007350E">
      <w:pPr>
        <w:pStyle w:val="MDPI13authornames"/>
        <w:spacing w:after="0" w:line="240" w:lineRule="auto"/>
        <w:rPr>
          <w:rFonts w:asciiTheme="majorBidi" w:hAnsiTheme="majorBidi" w:cstheme="majorBidi"/>
          <w:bCs/>
          <w:snapToGrid w:val="0"/>
          <w:sz w:val="24"/>
          <w:szCs w:val="24"/>
        </w:rPr>
      </w:pPr>
      <w:r w:rsidRPr="00CD0D72">
        <w:rPr>
          <w:rFonts w:asciiTheme="majorBidi" w:hAnsiTheme="majorBidi" w:cstheme="majorBidi"/>
          <w:bCs/>
          <w:snapToGrid w:val="0"/>
          <w:sz w:val="24"/>
          <w:szCs w:val="24"/>
        </w:rPr>
        <w:t>Longitudinal Analysis of Carotenoid Content in Preterm Human Milk</w:t>
      </w:r>
    </w:p>
    <w:p w14:paraId="75B52453" w14:textId="77777777" w:rsidR="0007350E" w:rsidRPr="00CD0D72" w:rsidRDefault="0007350E" w:rsidP="0007350E">
      <w:pPr>
        <w:spacing w:line="240" w:lineRule="auto"/>
        <w:rPr>
          <w:rFonts w:asciiTheme="majorBidi" w:hAnsiTheme="majorBidi" w:cstheme="majorBidi"/>
          <w:bCs/>
          <w:lang w:eastAsia="de-DE" w:bidi="en-US"/>
        </w:rPr>
      </w:pPr>
    </w:p>
    <w:bookmarkEnd w:id="0"/>
    <w:p w14:paraId="413F6DE0" w14:textId="77777777" w:rsidR="0007350E" w:rsidRPr="00CD0D72" w:rsidRDefault="0007350E" w:rsidP="0007350E">
      <w:pPr>
        <w:pStyle w:val="MDPI13authornames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Adi Uretzky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,4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Dror Mandel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,4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Anat Schwartz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,4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Kira Kaganov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,4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 xml:space="preserve">, Daphna </w:t>
      </w:r>
      <w:proofErr w:type="spellStart"/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Mezad</w:t>
      </w:r>
      <w:proofErr w:type="spellEnd"/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- Koursh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3,4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†Laurence Mangel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†Ronit Lubetzky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2.4</w:t>
      </w:r>
      <w:r w:rsidRPr="00CD0D72">
        <w:rPr>
          <w:rFonts w:asciiTheme="majorBidi" w:hAnsiTheme="majorBidi" w:cstheme="majorBidi"/>
          <w:sz w:val="24"/>
          <w:szCs w:val="24"/>
        </w:rPr>
        <w:br/>
      </w:r>
    </w:p>
    <w:p w14:paraId="39670F9B" w14:textId="77777777" w:rsidR="0007350E" w:rsidRPr="00CD0D72" w:rsidRDefault="0007350E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D0D72">
        <w:rPr>
          <w:rFonts w:asciiTheme="majorBidi" w:hAnsiTheme="majorBidi" w:cstheme="majorBidi"/>
          <w:sz w:val="20"/>
          <w:szCs w:val="20"/>
        </w:rPr>
        <w:t>Tel Aviv Medical Center, Department of Neonatology, Dana Dwek Children’s Hospital, Tel Aviv 6997801, Israel;</w:t>
      </w:r>
    </w:p>
    <w:p w14:paraId="41CE6FFF" w14:textId="77777777" w:rsidR="0007350E" w:rsidRPr="00CD0D72" w:rsidRDefault="0007350E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27AB5671" w14:textId="77777777" w:rsidR="0007350E" w:rsidRPr="00CD0D72" w:rsidRDefault="0007350E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D0D72">
        <w:rPr>
          <w:rFonts w:asciiTheme="majorBidi" w:hAnsiTheme="majorBidi" w:cstheme="majorBidi"/>
          <w:sz w:val="20"/>
          <w:szCs w:val="20"/>
        </w:rPr>
        <w:t>Tel Aviv Medical Center, Department of Pediatrics, Dana Dwek Children’s Hospital, Tel Aviv 6997801, Israel</w:t>
      </w:r>
    </w:p>
    <w:p w14:paraId="731FE77E" w14:textId="77777777" w:rsidR="0007350E" w:rsidRPr="00CD0D72" w:rsidRDefault="0007350E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2A00C0B0" w14:textId="77777777" w:rsidR="0007350E" w:rsidRPr="00CD0D72" w:rsidRDefault="0007350E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CD0D72">
        <w:rPr>
          <w:rFonts w:asciiTheme="majorBidi" w:hAnsiTheme="majorBidi" w:cstheme="majorBidi"/>
          <w:sz w:val="20"/>
          <w:szCs w:val="20"/>
        </w:rPr>
        <w:t>Tel Aviv Medical Center, Division of Ophthalmology, Tel Aviv 6997801, Israel</w:t>
      </w:r>
    </w:p>
    <w:p w14:paraId="79ECF9C6" w14:textId="77777777" w:rsidR="0007350E" w:rsidRPr="00CD0D72" w:rsidRDefault="0007350E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133718F8" w14:textId="77777777" w:rsidR="0007350E" w:rsidRPr="00CD0D72" w:rsidRDefault="0007350E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CD0D72">
        <w:rPr>
          <w:rFonts w:asciiTheme="majorBidi" w:hAnsiTheme="majorBidi" w:cstheme="majorBidi"/>
          <w:sz w:val="20"/>
          <w:szCs w:val="20"/>
        </w:rPr>
        <w:t>Faculty of Medicine, Tel Aviv University, Tel Aviv, Israel.</w:t>
      </w:r>
    </w:p>
    <w:p w14:paraId="43C59545" w14:textId="77777777" w:rsidR="0007350E" w:rsidRPr="00CD0D72" w:rsidRDefault="0007350E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0DFC543B" w14:textId="77777777" w:rsidR="0007350E" w:rsidRPr="00CD0D72" w:rsidRDefault="0007350E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sz w:val="20"/>
          <w:szCs w:val="20"/>
        </w:rPr>
        <w:t>† These authors contributed equally to this work.</w:t>
      </w:r>
    </w:p>
    <w:p w14:paraId="24381EF2" w14:textId="0CD7AF65" w:rsidR="0007350E" w:rsidRDefault="0007350E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b/>
          <w:sz w:val="20"/>
          <w:szCs w:val="20"/>
        </w:rPr>
        <w:t>*</w:t>
      </w:r>
      <w:r w:rsidRPr="00CD0D72">
        <w:rPr>
          <w:rFonts w:asciiTheme="majorBidi" w:hAnsiTheme="majorBidi" w:cstheme="majorBidi"/>
          <w:sz w:val="20"/>
          <w:szCs w:val="20"/>
        </w:rPr>
        <w:t xml:space="preserve">Correspondence: adi.uretzky@gmail.com. </w:t>
      </w:r>
    </w:p>
    <w:p w14:paraId="4970650C" w14:textId="77E14F67" w:rsidR="00651F5A" w:rsidRDefault="00651F5A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bookmarkEnd w:id="1"/>
    <w:p w14:paraId="19B01EA7" w14:textId="1494A671" w:rsidR="00651F5A" w:rsidRDefault="00651F5A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25C1F240" w14:textId="1C7759BE" w:rsidR="00651F5A" w:rsidRDefault="00651F5A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29BA955B" w14:textId="113BEC0D" w:rsidR="00651F5A" w:rsidRPr="005450DD" w:rsidRDefault="00651F5A" w:rsidP="0007350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5450DD">
        <w:rPr>
          <w:rFonts w:asciiTheme="majorBidi" w:hAnsiTheme="majorBidi" w:cstheme="majorBidi"/>
          <w:b/>
          <w:bCs/>
          <w:sz w:val="20"/>
          <w:szCs w:val="20"/>
        </w:rPr>
        <w:t xml:space="preserve">Table S1 </w:t>
      </w:r>
      <w:r w:rsidRPr="005450DD">
        <w:rPr>
          <w:rFonts w:asciiTheme="majorBidi" w:hAnsiTheme="majorBidi" w:cstheme="majorBidi"/>
          <w:sz w:val="20"/>
          <w:szCs w:val="20"/>
        </w:rPr>
        <w:t>Variations in lutein and beta-carotene levels throughout lactation by maternal factors</w:t>
      </w:r>
      <w:r w:rsidR="003878C2" w:rsidRPr="005450DD">
        <w:rPr>
          <w:rFonts w:asciiTheme="majorBidi" w:hAnsiTheme="majorBidi" w:cstheme="majorBidi"/>
          <w:sz w:val="20"/>
          <w:szCs w:val="20"/>
        </w:rPr>
        <w:t xml:space="preserve"> per Mann-Whitney analysis</w:t>
      </w:r>
    </w:p>
    <w:p w14:paraId="0264A96A" w14:textId="048DCB6C" w:rsidR="002665C8" w:rsidRDefault="002665C8" w:rsidP="0007350E">
      <w:pPr>
        <w:jc w:val="left"/>
      </w:pPr>
    </w:p>
    <w:p w14:paraId="4EC1998B" w14:textId="4F230EF4" w:rsidR="0007350E" w:rsidRDefault="0007350E" w:rsidP="0007350E">
      <w:pPr>
        <w:jc w:val="left"/>
      </w:pPr>
    </w:p>
    <w:tbl>
      <w:tblPr>
        <w:tblStyle w:val="PlainTable2"/>
        <w:tblW w:w="10201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559"/>
        <w:gridCol w:w="992"/>
        <w:gridCol w:w="1276"/>
        <w:gridCol w:w="1275"/>
        <w:gridCol w:w="993"/>
      </w:tblGrid>
      <w:tr w:rsidR="000C4315" w:rsidRPr="007373F6" w14:paraId="4F891BBE" w14:textId="77777777" w:rsidTr="00D86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none" w:sz="0" w:space="0" w:color="auto"/>
            </w:tcBorders>
            <w:vAlign w:val="center"/>
            <w:hideMark/>
          </w:tcPr>
          <w:p w14:paraId="6E0039F3" w14:textId="77777777" w:rsidR="000C4315" w:rsidRPr="007373F6" w:rsidRDefault="000C4315" w:rsidP="001D045C">
            <w:pPr>
              <w:spacing w:line="240" w:lineRule="exact"/>
              <w:jc w:val="left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Stage of Lactation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vAlign w:val="center"/>
            <w:hideMark/>
          </w:tcPr>
          <w:p w14:paraId="19BC1764" w14:textId="77777777" w:rsidR="000C4315" w:rsidRPr="007373F6" w:rsidRDefault="000C4315" w:rsidP="001D045C">
            <w:pPr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Carotenoid (ng/ml)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vAlign w:val="center"/>
            <w:hideMark/>
          </w:tcPr>
          <w:p w14:paraId="5FDA1CEF" w14:textId="77777777" w:rsidR="000C4315" w:rsidRPr="007373F6" w:rsidRDefault="000C4315" w:rsidP="001D045C">
            <w:pPr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Vegetarian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vAlign w:val="center"/>
            <w:hideMark/>
          </w:tcPr>
          <w:p w14:paraId="4D94F336" w14:textId="77777777" w:rsidR="000C4315" w:rsidRPr="007373F6" w:rsidRDefault="000C4315" w:rsidP="001D045C">
            <w:pPr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Non-vegetarian</w:t>
            </w:r>
          </w:p>
        </w:tc>
        <w:tc>
          <w:tcPr>
            <w:tcW w:w="992" w:type="dxa"/>
            <w:tcBorders>
              <w:bottom w:val="none" w:sz="0" w:space="0" w:color="auto"/>
            </w:tcBorders>
            <w:vAlign w:val="center"/>
            <w:hideMark/>
          </w:tcPr>
          <w:p w14:paraId="66433828" w14:textId="77777777" w:rsidR="000C4315" w:rsidRPr="007373F6" w:rsidRDefault="000C4315" w:rsidP="001D045C">
            <w:pPr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p-value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vAlign w:val="center"/>
            <w:hideMark/>
          </w:tcPr>
          <w:p w14:paraId="3BCE32B2" w14:textId="77777777" w:rsidR="000C4315" w:rsidRPr="007373F6" w:rsidRDefault="000C4315" w:rsidP="001D045C">
            <w:pPr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Vaginal delivery</w:t>
            </w:r>
          </w:p>
        </w:tc>
        <w:tc>
          <w:tcPr>
            <w:tcW w:w="1275" w:type="dxa"/>
            <w:tcBorders>
              <w:bottom w:val="none" w:sz="0" w:space="0" w:color="auto"/>
            </w:tcBorders>
            <w:vAlign w:val="center"/>
            <w:hideMark/>
          </w:tcPr>
          <w:p w14:paraId="707B9A2C" w14:textId="77777777" w:rsidR="000C4315" w:rsidRPr="007373F6" w:rsidRDefault="000C4315" w:rsidP="001D045C">
            <w:pPr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Cesarean delivery</w:t>
            </w:r>
          </w:p>
        </w:tc>
        <w:tc>
          <w:tcPr>
            <w:tcW w:w="993" w:type="dxa"/>
            <w:tcBorders>
              <w:bottom w:val="none" w:sz="0" w:space="0" w:color="auto"/>
            </w:tcBorders>
            <w:vAlign w:val="center"/>
            <w:hideMark/>
          </w:tcPr>
          <w:p w14:paraId="50D67D13" w14:textId="77777777" w:rsidR="000C4315" w:rsidRPr="007373F6" w:rsidRDefault="000C4315" w:rsidP="001D045C">
            <w:pPr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p-value</w:t>
            </w:r>
          </w:p>
        </w:tc>
      </w:tr>
      <w:tr w:rsidR="000C4315" w:rsidRPr="007373F6" w14:paraId="3A33B086" w14:textId="77777777" w:rsidTr="00D86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FA19B2" w14:textId="77777777" w:rsidR="000C4315" w:rsidRPr="007373F6" w:rsidRDefault="000C4315" w:rsidP="001D045C">
            <w:pPr>
              <w:spacing w:line="240" w:lineRule="exact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B89B0D" w14:textId="77777777" w:rsidR="000C4315" w:rsidRPr="007373F6" w:rsidRDefault="000C4315" w:rsidP="001D045C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213650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n=4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2D66D0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n=2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CE2BE7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771DCD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n=10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BF15FD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n=22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BB86EB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0C4315" w:rsidRPr="007373F6" w14:paraId="5C327460" w14:textId="77777777" w:rsidTr="00D86B3D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vAlign w:val="center"/>
            <w:hideMark/>
          </w:tcPr>
          <w:p w14:paraId="6C07E5A2" w14:textId="6C1B2A48" w:rsidR="000C4315" w:rsidRPr="007373F6" w:rsidRDefault="000C4315" w:rsidP="001D045C">
            <w:pPr>
              <w:spacing w:line="240" w:lineRule="exact"/>
              <w:jc w:val="left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373F6">
              <w:rPr>
                <w:rFonts w:asciiTheme="majorBidi" w:eastAsia="Times New Roman" w:hAnsiTheme="majorBidi" w:cstheme="majorBidi"/>
                <w:b w:val="0"/>
                <w:bCs w:val="0"/>
              </w:rPr>
              <w:t>Transition</w:t>
            </w:r>
            <w:r w:rsidR="00D86B3D">
              <w:rPr>
                <w:rFonts w:asciiTheme="majorBidi" w:eastAsia="Times New Roman" w:hAnsiTheme="majorBidi" w:cstheme="majorBidi"/>
                <w:b w:val="0"/>
                <w:bCs w:val="0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060179B5" w14:textId="77777777" w:rsidR="000C4315" w:rsidRPr="007373F6" w:rsidRDefault="000C4315" w:rsidP="001D045C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Lutein</w:t>
            </w:r>
          </w:p>
        </w:tc>
        <w:tc>
          <w:tcPr>
            <w:tcW w:w="1417" w:type="dxa"/>
            <w:vAlign w:val="center"/>
            <w:hideMark/>
          </w:tcPr>
          <w:p w14:paraId="01A6BFFE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153.2</w:t>
            </w:r>
          </w:p>
          <w:p w14:paraId="75201F54" w14:textId="17A70669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98.4</w:t>
            </w:r>
            <w:r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218.1)</w:t>
            </w:r>
          </w:p>
        </w:tc>
        <w:tc>
          <w:tcPr>
            <w:tcW w:w="1559" w:type="dxa"/>
            <w:vAlign w:val="center"/>
            <w:hideMark/>
          </w:tcPr>
          <w:p w14:paraId="6C5ED239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72.3</w:t>
            </w:r>
          </w:p>
          <w:p w14:paraId="0CB3D211" w14:textId="492E5543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54.1</w:t>
            </w:r>
            <w:r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97.4)</w:t>
            </w:r>
          </w:p>
        </w:tc>
        <w:tc>
          <w:tcPr>
            <w:tcW w:w="992" w:type="dxa"/>
            <w:vAlign w:val="center"/>
            <w:hideMark/>
          </w:tcPr>
          <w:p w14:paraId="698E854E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0.007</w:t>
            </w:r>
          </w:p>
        </w:tc>
        <w:tc>
          <w:tcPr>
            <w:tcW w:w="1276" w:type="dxa"/>
            <w:vAlign w:val="center"/>
            <w:hideMark/>
          </w:tcPr>
          <w:p w14:paraId="1B9CE4D8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100.3</w:t>
            </w:r>
          </w:p>
          <w:p w14:paraId="6D03EE56" w14:textId="5DD4EE9D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73.5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137.5)</w:t>
            </w:r>
          </w:p>
        </w:tc>
        <w:tc>
          <w:tcPr>
            <w:tcW w:w="1275" w:type="dxa"/>
            <w:vAlign w:val="center"/>
            <w:hideMark/>
          </w:tcPr>
          <w:p w14:paraId="4ADB381A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65.7</w:t>
            </w:r>
          </w:p>
          <w:p w14:paraId="570415C9" w14:textId="425C8629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46.0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97.3)</w:t>
            </w:r>
          </w:p>
        </w:tc>
        <w:tc>
          <w:tcPr>
            <w:tcW w:w="993" w:type="dxa"/>
            <w:vAlign w:val="center"/>
            <w:hideMark/>
          </w:tcPr>
          <w:p w14:paraId="52C49FC7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0.035</w:t>
            </w:r>
          </w:p>
        </w:tc>
      </w:tr>
      <w:tr w:rsidR="000C4315" w:rsidRPr="007373F6" w14:paraId="4657310A" w14:textId="77777777" w:rsidTr="00D86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A773F9" w14:textId="77777777" w:rsidR="000C4315" w:rsidRPr="007373F6" w:rsidRDefault="000C4315" w:rsidP="001D045C">
            <w:pPr>
              <w:spacing w:line="240" w:lineRule="exact"/>
              <w:jc w:val="left"/>
              <w:rPr>
                <w:rFonts w:asciiTheme="majorBidi" w:eastAsia="Times New Roman" w:hAnsiTheme="majorBidi" w:cstheme="majorBidi"/>
                <w:b w:val="0"/>
                <w:bCs w:val="0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118DCEB" w14:textId="77777777" w:rsidR="000C4315" w:rsidRPr="007373F6" w:rsidRDefault="000C4315" w:rsidP="001D045C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Beta-carotene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1DFE576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148.3</w:t>
            </w:r>
          </w:p>
          <w:p w14:paraId="25729B4A" w14:textId="164571C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114.6</w:t>
            </w:r>
            <w:r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567.6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BC1AEF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50.9</w:t>
            </w:r>
          </w:p>
          <w:p w14:paraId="23620D61" w14:textId="219F75BB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32.6</w:t>
            </w:r>
            <w:r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105.5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3A811D1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0.007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C02EA7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120.9</w:t>
            </w:r>
          </w:p>
          <w:p w14:paraId="24CAB18F" w14:textId="2232767A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93.5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157.1)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0A7C37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36.9</w:t>
            </w:r>
          </w:p>
          <w:p w14:paraId="204C057A" w14:textId="2D331A84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30.4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90.3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F7AD557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0.007</w:t>
            </w:r>
          </w:p>
        </w:tc>
      </w:tr>
      <w:tr w:rsidR="000C4315" w:rsidRPr="007373F6" w14:paraId="3BB0E169" w14:textId="77777777" w:rsidTr="00D86B3D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14:paraId="1A011C95" w14:textId="77777777" w:rsidR="000C4315" w:rsidRPr="007373F6" w:rsidRDefault="000C4315" w:rsidP="001D045C">
            <w:pPr>
              <w:spacing w:line="240" w:lineRule="exact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18" w:type="dxa"/>
            <w:vAlign w:val="center"/>
          </w:tcPr>
          <w:p w14:paraId="37B252B3" w14:textId="77777777" w:rsidR="000C4315" w:rsidRPr="007373F6" w:rsidRDefault="000C4315" w:rsidP="001D045C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4F1B7D4F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n=4</w:t>
            </w:r>
          </w:p>
        </w:tc>
        <w:tc>
          <w:tcPr>
            <w:tcW w:w="1559" w:type="dxa"/>
            <w:vAlign w:val="center"/>
          </w:tcPr>
          <w:p w14:paraId="6CA32932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n=34</w:t>
            </w:r>
          </w:p>
        </w:tc>
        <w:tc>
          <w:tcPr>
            <w:tcW w:w="992" w:type="dxa"/>
            <w:vAlign w:val="center"/>
          </w:tcPr>
          <w:p w14:paraId="4A7059C6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6" w:type="dxa"/>
            <w:vAlign w:val="center"/>
          </w:tcPr>
          <w:p w14:paraId="5330EF73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n=12</w:t>
            </w:r>
          </w:p>
        </w:tc>
        <w:tc>
          <w:tcPr>
            <w:tcW w:w="1275" w:type="dxa"/>
            <w:vAlign w:val="center"/>
          </w:tcPr>
          <w:p w14:paraId="175EE58C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n=26</w:t>
            </w:r>
          </w:p>
        </w:tc>
        <w:tc>
          <w:tcPr>
            <w:tcW w:w="993" w:type="dxa"/>
            <w:vAlign w:val="center"/>
          </w:tcPr>
          <w:p w14:paraId="2E98EC60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0C4315" w:rsidRPr="007373F6" w14:paraId="3717D5C4" w14:textId="77777777" w:rsidTr="00D86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C45E60" w14:textId="10C396A0" w:rsidR="000C4315" w:rsidRPr="007373F6" w:rsidRDefault="000C4315" w:rsidP="001D045C">
            <w:pPr>
              <w:spacing w:line="240" w:lineRule="exact"/>
              <w:jc w:val="left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373F6">
              <w:rPr>
                <w:rFonts w:asciiTheme="majorBidi" w:eastAsia="Times New Roman" w:hAnsiTheme="majorBidi" w:cstheme="majorBidi"/>
                <w:b w:val="0"/>
                <w:bCs w:val="0"/>
              </w:rPr>
              <w:t>Mature</w:t>
            </w:r>
            <w:r w:rsidR="00D86B3D">
              <w:rPr>
                <w:rFonts w:asciiTheme="majorBidi" w:eastAsia="Times New Roman" w:hAnsiTheme="majorBidi" w:cstheme="majorBidi"/>
                <w:b w:val="0"/>
                <w:bCs w:val="0"/>
              </w:rPr>
              <w:t>**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654B91" w14:textId="77777777" w:rsidR="000C4315" w:rsidRPr="007373F6" w:rsidRDefault="000C4315" w:rsidP="001D045C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Lutein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10A01D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83.7</w:t>
            </w:r>
          </w:p>
          <w:p w14:paraId="1CDB5958" w14:textId="3D7C4FFF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51.0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112.3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FF5285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41.2</w:t>
            </w:r>
          </w:p>
          <w:p w14:paraId="4F0D9214" w14:textId="28DF91E9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27.6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57.7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A9FA55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0.01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1F56C63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62.1</w:t>
            </w:r>
          </w:p>
          <w:p w14:paraId="4F4C062E" w14:textId="0747679D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40.4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70.6)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295E1FC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39.0</w:t>
            </w:r>
          </w:p>
          <w:p w14:paraId="3B0B6121" w14:textId="27921818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26.2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50.8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E9A0DFF" w14:textId="77777777" w:rsidR="000C4315" w:rsidRPr="007373F6" w:rsidRDefault="000C4315" w:rsidP="001D045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0.025</w:t>
            </w:r>
          </w:p>
        </w:tc>
      </w:tr>
      <w:tr w:rsidR="000C4315" w:rsidRPr="007373F6" w14:paraId="57ED692B" w14:textId="77777777" w:rsidTr="00D86B3D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vAlign w:val="center"/>
            <w:hideMark/>
          </w:tcPr>
          <w:p w14:paraId="287089C9" w14:textId="77777777" w:rsidR="000C4315" w:rsidRPr="007373F6" w:rsidRDefault="000C4315" w:rsidP="001D045C">
            <w:pPr>
              <w:spacing w:line="240" w:lineRule="exact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18" w:type="dxa"/>
            <w:vAlign w:val="center"/>
            <w:hideMark/>
          </w:tcPr>
          <w:p w14:paraId="0062A5BC" w14:textId="77777777" w:rsidR="000C4315" w:rsidRPr="007373F6" w:rsidRDefault="000C4315" w:rsidP="001D045C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Beta-carotene</w:t>
            </w:r>
          </w:p>
        </w:tc>
        <w:tc>
          <w:tcPr>
            <w:tcW w:w="1417" w:type="dxa"/>
            <w:vAlign w:val="center"/>
            <w:hideMark/>
          </w:tcPr>
          <w:p w14:paraId="637CDC3C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102.8</w:t>
            </w:r>
          </w:p>
          <w:p w14:paraId="4819D9D1" w14:textId="6DC6E7C2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61.1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132.7)</w:t>
            </w:r>
          </w:p>
        </w:tc>
        <w:tc>
          <w:tcPr>
            <w:tcW w:w="1559" w:type="dxa"/>
            <w:vAlign w:val="center"/>
            <w:hideMark/>
          </w:tcPr>
          <w:p w14:paraId="22C5FDFF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36.1</w:t>
            </w:r>
          </w:p>
          <w:p w14:paraId="20ADD5AA" w14:textId="01B6B2F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20.0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48.6)</w:t>
            </w:r>
          </w:p>
        </w:tc>
        <w:tc>
          <w:tcPr>
            <w:tcW w:w="992" w:type="dxa"/>
            <w:vAlign w:val="center"/>
            <w:hideMark/>
          </w:tcPr>
          <w:p w14:paraId="47EA8CCF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1276" w:type="dxa"/>
            <w:vAlign w:val="center"/>
            <w:hideMark/>
          </w:tcPr>
          <w:p w14:paraId="0C28C7EE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58.1</w:t>
            </w:r>
          </w:p>
          <w:p w14:paraId="138AAA10" w14:textId="18602E6C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40.3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84.3)</w:t>
            </w:r>
          </w:p>
        </w:tc>
        <w:tc>
          <w:tcPr>
            <w:tcW w:w="1275" w:type="dxa"/>
            <w:vAlign w:val="center"/>
            <w:hideMark/>
          </w:tcPr>
          <w:p w14:paraId="49AAEEEB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25.5</w:t>
            </w:r>
          </w:p>
          <w:p w14:paraId="3D9C95AC" w14:textId="0A1D2963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(19.</w:t>
            </w:r>
            <w:r>
              <w:rPr>
                <w:rFonts w:asciiTheme="majorBidi" w:eastAsia="Times New Roman" w:hAnsiTheme="majorBidi" w:cstheme="majorBidi"/>
              </w:rPr>
              <w:t>4</w:t>
            </w:r>
            <w:r w:rsidRPr="007373F6">
              <w:rPr>
                <w:rFonts w:asciiTheme="majorBidi" w:eastAsia="Times New Roman" w:hAnsiTheme="majorBidi" w:cstheme="majorBidi"/>
              </w:rPr>
              <w:t>5</w:t>
            </w:r>
            <w:r w:rsidR="00B37917">
              <w:rPr>
                <w:rFonts w:asciiTheme="majorBidi" w:eastAsia="Times New Roman" w:hAnsiTheme="majorBidi" w:cstheme="majorBidi"/>
              </w:rPr>
              <w:t>-</w:t>
            </w:r>
            <w:r w:rsidRPr="007373F6">
              <w:rPr>
                <w:rFonts w:asciiTheme="majorBidi" w:eastAsia="Times New Roman" w:hAnsiTheme="majorBidi" w:cstheme="majorBidi"/>
              </w:rPr>
              <w:t>46.8)</w:t>
            </w:r>
          </w:p>
        </w:tc>
        <w:tc>
          <w:tcPr>
            <w:tcW w:w="993" w:type="dxa"/>
            <w:vAlign w:val="center"/>
            <w:hideMark/>
          </w:tcPr>
          <w:p w14:paraId="3B26BB54" w14:textId="77777777" w:rsidR="000C4315" w:rsidRPr="007373F6" w:rsidRDefault="000C4315" w:rsidP="001D045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73F6">
              <w:rPr>
                <w:rFonts w:asciiTheme="majorBidi" w:eastAsia="Times New Roman" w:hAnsiTheme="majorBidi" w:cstheme="majorBidi"/>
              </w:rPr>
              <w:t>0.005</w:t>
            </w:r>
          </w:p>
        </w:tc>
      </w:tr>
    </w:tbl>
    <w:p w14:paraId="0F018E7F" w14:textId="298939E4" w:rsidR="000C4315" w:rsidRDefault="003878C2" w:rsidP="0007350E">
      <w:pPr>
        <w:jc w:val="left"/>
      </w:pPr>
      <w:r>
        <w:t>*</w:t>
      </w:r>
      <w:r w:rsidR="00EE6D2D">
        <w:t>Seven</w:t>
      </w:r>
      <w:r>
        <w:t xml:space="preserve"> missing milk sample, **</w:t>
      </w:r>
      <w:r w:rsidR="00EE6D2D">
        <w:t>One</w:t>
      </w:r>
      <w:r>
        <w:t xml:space="preserve"> missing milk sample</w:t>
      </w:r>
    </w:p>
    <w:sectPr w:rsidR="000C4315" w:rsidSect="0007350E">
      <w:pgSz w:w="11906" w:h="16838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gutterAtTop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50E"/>
    <w:rsid w:val="0007350E"/>
    <w:rsid w:val="000C4315"/>
    <w:rsid w:val="001C6982"/>
    <w:rsid w:val="002665C8"/>
    <w:rsid w:val="002A5540"/>
    <w:rsid w:val="003878C2"/>
    <w:rsid w:val="00417A8A"/>
    <w:rsid w:val="005450DD"/>
    <w:rsid w:val="005F054B"/>
    <w:rsid w:val="00651F5A"/>
    <w:rsid w:val="00672665"/>
    <w:rsid w:val="009C3DA8"/>
    <w:rsid w:val="00A65A84"/>
    <w:rsid w:val="00B37917"/>
    <w:rsid w:val="00C017F7"/>
    <w:rsid w:val="00D86B3D"/>
    <w:rsid w:val="00EE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C6314"/>
  <w15:chartTrackingRefBased/>
  <w15:docId w15:val="{A0B39492-2AC2-4BEA-AD5D-F5618E207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50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07350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07350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PlainTable2">
    <w:name w:val="Plain Table 2"/>
    <w:basedOn w:val="TableNormal"/>
    <w:uiPriority w:val="42"/>
    <w:rsid w:val="000C43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Mangel</dc:creator>
  <cp:keywords/>
  <dc:description/>
  <cp:lastModifiedBy>Laurence Mangel</cp:lastModifiedBy>
  <cp:revision>13</cp:revision>
  <dcterms:created xsi:type="dcterms:W3CDTF">2024-01-08T11:09:00Z</dcterms:created>
  <dcterms:modified xsi:type="dcterms:W3CDTF">2024-01-1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042504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